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CA905" w14:textId="7C58A25E" w:rsidR="00514459" w:rsidRPr="00514459" w:rsidRDefault="00456012" w:rsidP="00514459">
      <w:pPr>
        <w:adjustRightInd w:val="0"/>
        <w:spacing w:line="288" w:lineRule="auto"/>
        <w:jc w:val="left"/>
        <w:rPr>
          <w:rFonts w:ascii="微软雅黑" w:eastAsia="微软雅黑" w:hAnsi="微软雅黑" w:cs="Times New Roman" w:hint="eastAsia"/>
          <w:b/>
          <w:bCs/>
          <w:color w:val="000000"/>
          <w:sz w:val="22"/>
        </w:rPr>
      </w:pPr>
      <w:r w:rsidRPr="00456012">
        <w:rPr>
          <w:rFonts w:ascii="微软雅黑" w:eastAsia="微软雅黑" w:hAnsi="微软雅黑" w:cs="Times New Roman" w:hint="eastAsia"/>
          <w:b/>
          <w:bCs/>
          <w:color w:val="000000"/>
          <w:sz w:val="22"/>
        </w:rPr>
        <w:t xml:space="preserve">Supplemental Table </w:t>
      </w:r>
      <w:r w:rsidR="00440208">
        <w:rPr>
          <w:rFonts w:ascii="微软雅黑" w:eastAsia="微软雅黑" w:hAnsi="微软雅黑" w:cs="Times New Roman" w:hint="eastAsia"/>
          <w:b/>
          <w:bCs/>
          <w:color w:val="000000"/>
          <w:sz w:val="22"/>
        </w:rPr>
        <w:t>1</w:t>
      </w:r>
      <w:r w:rsidR="00514459" w:rsidRPr="00514459">
        <w:rPr>
          <w:rFonts w:ascii="微软雅黑" w:eastAsia="微软雅黑" w:hAnsi="微软雅黑" w:cs="Times New Roman" w:hint="eastAsia"/>
          <w:b/>
          <w:bCs/>
          <w:color w:val="000000"/>
          <w:sz w:val="22"/>
        </w:rPr>
        <w:t>：</w:t>
      </w:r>
      <w:r w:rsidRPr="00456012">
        <w:rPr>
          <w:rFonts w:ascii="微软雅黑" w:eastAsia="微软雅黑" w:hAnsi="微软雅黑" w:cs="Times New Roman" w:hint="eastAsia"/>
          <w:b/>
          <w:bCs/>
          <w:color w:val="000000"/>
          <w:sz w:val="22"/>
        </w:rPr>
        <w:t>Characteristics of NHANES participants, 2017-2018</w:t>
      </w:r>
    </w:p>
    <w:tbl>
      <w:tblPr>
        <w:tblW w:w="5495" w:type="pct"/>
        <w:jc w:val="center"/>
        <w:tblLook w:val="04A0" w:firstRow="1" w:lastRow="0" w:firstColumn="1" w:lastColumn="0" w:noHBand="0" w:noVBand="1"/>
      </w:tblPr>
      <w:tblGrid>
        <w:gridCol w:w="2666"/>
        <w:gridCol w:w="2154"/>
        <w:gridCol w:w="2156"/>
        <w:gridCol w:w="2152"/>
      </w:tblGrid>
      <w:tr w:rsidR="00AA03AD" w14:paraId="2F24F9CF" w14:textId="77777777" w:rsidTr="00AA03AD">
        <w:trPr>
          <w:tblHeader/>
          <w:jc w:val="center"/>
        </w:trPr>
        <w:tc>
          <w:tcPr>
            <w:tcW w:w="14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5A91" w14:textId="77777777" w:rsidR="00AA03AD" w:rsidRDefault="00AA03AD" w:rsidP="00747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5C77" w14:textId="114B1645" w:rsidR="00AA03AD" w:rsidRPr="00781690" w:rsidRDefault="00AA03AD" w:rsidP="00747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 xml:space="preserve">N = </w:t>
            </w:r>
            <w:r w:rsidRPr="006E31F1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461,970,859</w:t>
            </w:r>
            <w:r w:rsidRPr="00781690"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11C8" w14:textId="72416B60" w:rsidR="00AA03AD" w:rsidRPr="00781690" w:rsidRDefault="00AA03AD" w:rsidP="00747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D63A70"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Weighted U.S. adult populati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 xml:space="preserve">N = </w:t>
            </w:r>
            <w:r w:rsidRPr="006E31F1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223,233,32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E33F" w14:textId="0575855C" w:rsidR="00AA03AD" w:rsidRPr="00E84804" w:rsidRDefault="00AA03AD" w:rsidP="00E848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P</w:t>
            </w:r>
            <w:r w:rsidRPr="00E84804"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opulation in this study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N =</w:t>
            </w:r>
            <w:r w:rsidRPr="00AF50E1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23,684,17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AA03AD" w:rsidRPr="00D63A70" w14:paraId="53B0EEF0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D45A1" w14:textId="6577698C" w:rsidR="00AA03AD" w:rsidRDefault="00AA03AD" w:rsidP="00EE66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tone.group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521F2" w14:textId="77777777" w:rsidR="00AA03AD" w:rsidRDefault="00AA03AD" w:rsidP="00EE66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40B17" w14:textId="77777777" w:rsidR="00AA03AD" w:rsidRDefault="00AA03AD" w:rsidP="00EE66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A6AD0" w14:textId="77777777" w:rsidR="00AA03AD" w:rsidRDefault="00AA03AD" w:rsidP="00EE66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A03AD" w:rsidRPr="00D63A70" w14:paraId="2AA51F97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B42FB" w14:textId="321AB45F" w:rsidR="00AA03AD" w:rsidRPr="006E31F1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eastAsia="宋体" w:hAnsi="Arial" w:cs="Arial"/>
                <w:i/>
                <w:color w:val="000000"/>
                <w:sz w:val="22"/>
                <w:szCs w:val="22"/>
              </w:rPr>
            </w:pPr>
            <w:r w:rsidRPr="006E31F1">
              <w:rPr>
                <w:rFonts w:ascii="Arial" w:eastAsia="宋体" w:hAnsi="Arial" w:cs="Arial" w:hint="eastAsia"/>
                <w:i/>
                <w:color w:val="000000"/>
                <w:sz w:val="22"/>
                <w:szCs w:val="22"/>
              </w:rPr>
              <w:t>No-stone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2647" w14:textId="441C5352" w:rsidR="00AA03AD" w:rsidRPr="006E31F1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E31F1">
              <w:rPr>
                <w:rFonts w:ascii="Arial" w:eastAsia="Arial" w:hAnsi="Arial" w:cs="Arial"/>
                <w:color w:val="000000"/>
                <w:sz w:val="22"/>
                <w:szCs w:val="22"/>
              </w:rPr>
              <w:t>8652</w:t>
            </w:r>
            <w:r w:rsidR="00AA7D82">
              <w:rPr>
                <w:rFonts w:ascii="Arial" w:hAnsi="Arial" w:cs="Arial" w:hint="eastAsia"/>
                <w:color w:val="000000"/>
                <w:sz w:val="22"/>
                <w:szCs w:val="22"/>
              </w:rPr>
              <w:t>1</w:t>
            </w:r>
            <w:r w:rsidRPr="006E31F1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89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2BCA" w14:textId="2CCBC671" w:rsidR="00AA03AD" w:rsidRPr="006E31F1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E31F1">
              <w:rPr>
                <w:rFonts w:ascii="Arial" w:eastAsia="Arial" w:hAnsi="Arial" w:cs="Arial"/>
                <w:color w:val="000000"/>
                <w:sz w:val="22"/>
                <w:szCs w:val="22"/>
              </w:rPr>
              <w:t>3920 (89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AE7E" w14:textId="3325D0D1" w:rsidR="00AA03AD" w:rsidRPr="006E31F1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E31F1">
              <w:rPr>
                <w:rFonts w:ascii="Arial" w:eastAsia="Arial" w:hAnsi="Arial" w:cs="Arial"/>
                <w:color w:val="000000"/>
                <w:sz w:val="22"/>
                <w:szCs w:val="22"/>
              </w:rPr>
              <w:t>4732 (89%)</w:t>
            </w:r>
          </w:p>
        </w:tc>
      </w:tr>
      <w:tr w:rsidR="00AA03AD" w:rsidRPr="00D63A70" w14:paraId="2AE552AC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9B023" w14:textId="585E4FC7" w:rsidR="00AA03AD" w:rsidRPr="006E31F1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eastAsia="宋体" w:hAnsi="Arial" w:cs="Arial"/>
                <w:i/>
                <w:color w:val="000000"/>
                <w:sz w:val="22"/>
                <w:szCs w:val="22"/>
              </w:rPr>
            </w:pPr>
            <w:r w:rsidRPr="006E31F1">
              <w:rPr>
                <w:rFonts w:ascii="Arial" w:eastAsia="宋体" w:hAnsi="Arial" w:cs="Arial" w:hint="eastAsia"/>
                <w:i/>
                <w:color w:val="000000"/>
                <w:sz w:val="22"/>
                <w:szCs w:val="22"/>
              </w:rPr>
              <w:t>Stone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C096C" w14:textId="49B86B49" w:rsidR="00AA03AD" w:rsidRPr="00D63A7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983 (11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4B60" w14:textId="5B436089" w:rsidR="00AA03AD" w:rsidRPr="00D63A7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450 (11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853C" w14:textId="74E8DBDE" w:rsidR="00AA03AD" w:rsidRPr="00D63A7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533 (11%)</w:t>
            </w:r>
          </w:p>
        </w:tc>
      </w:tr>
      <w:tr w:rsidR="00AA03AD" w:rsidRPr="00D63A70" w14:paraId="4F71FFCB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8CB4F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</w:rPr>
              <w:t>S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x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C5C22" w14:textId="77777777" w:rsidR="00AA03AD" w:rsidRPr="00D63A7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7544D" w14:textId="77777777" w:rsidR="00AA03AD" w:rsidRPr="00D63A7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9E08C" w14:textId="77777777" w:rsidR="00AA03AD" w:rsidRPr="00D63A7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A03AD" w:rsidRPr="00D63A70" w14:paraId="56A9FBD9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EDEFE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i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A4B8" w14:textId="19FFFF05" w:rsidR="00AA03AD" w:rsidRPr="00D63A7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4983 (52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F6A5" w14:textId="18CAA75C" w:rsidR="00AA03AD" w:rsidRPr="00D63A7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259 (52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DC94" w14:textId="11BDBBC9" w:rsidR="00AA03AD" w:rsidRPr="00D63A7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724 (52%)</w:t>
            </w:r>
          </w:p>
        </w:tc>
      </w:tr>
      <w:tr w:rsidR="00AA03AD" w:rsidRPr="00D63A70" w14:paraId="3FD8AD92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FA21E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31D8" w14:textId="51E2D8B6" w:rsidR="00AA03AD" w:rsidRPr="00D63A7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4652 (48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CFE3" w14:textId="58433713" w:rsidR="00AA03AD" w:rsidRPr="00D63A7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111 (48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F594" w14:textId="3A3F9CF9" w:rsidR="00AA03AD" w:rsidRPr="00D63A7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541 (48%)</w:t>
            </w:r>
          </w:p>
        </w:tc>
      </w:tr>
      <w:tr w:rsidR="00AA03AD" w:rsidRPr="00D63A70" w14:paraId="47A88A99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FD8EB" w14:textId="5C586433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9B471" w14:textId="11AEED7A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48 (33, 62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2086" w14:textId="6B164FB9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48 (33, 62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ADD7" w14:textId="02404961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48 (33, 62)</w:t>
            </w:r>
          </w:p>
        </w:tc>
      </w:tr>
      <w:tr w:rsidR="00AA03AD" w:rsidRPr="00D63A70" w14:paraId="38635B30" w14:textId="77777777" w:rsidTr="00AA03AD">
        <w:trPr>
          <w:jc w:val="center"/>
        </w:trPr>
        <w:tc>
          <w:tcPr>
            <w:tcW w:w="146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C552D" w14:textId="6AE1429B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</w:rPr>
              <w:t>Age.group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E870D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FFD41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36016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A03AD" w:rsidRPr="00D63A70" w14:paraId="7B048057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E0645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20-39 years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28D0" w14:textId="43E038A2" w:rsidR="00AA03AD" w:rsidRPr="00FD2A7C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903 (36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9100" w14:textId="14E505B4" w:rsidR="00AA03AD" w:rsidRPr="00FD2A7C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314 (36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73E2" w14:textId="13D53CFF" w:rsidR="00AA03AD" w:rsidRPr="00FD2A7C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589 (36%)</w:t>
            </w:r>
          </w:p>
        </w:tc>
      </w:tr>
      <w:tr w:rsidR="00AA03AD" w:rsidRPr="00D63A70" w14:paraId="152DD9A8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C927F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40-59 years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6EAB" w14:textId="0E44583F" w:rsidR="00AA03AD" w:rsidRPr="00FD2A7C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3044 (35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045ED" w14:textId="0C610A7C" w:rsidR="00AA03AD" w:rsidRPr="00FD2A7C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386 (35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6A97" w14:textId="6FBD85F3" w:rsidR="00AA03AD" w:rsidRPr="00FD2A7C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658 (35%)</w:t>
            </w:r>
          </w:p>
        </w:tc>
      </w:tr>
      <w:tr w:rsidR="00AA03AD" w:rsidRPr="00D63A70" w14:paraId="6DA1AC49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3BA88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60+ years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C09F" w14:textId="2D1D833C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3688 (29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54B9" w14:textId="1ED38393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670 (29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298F" w14:textId="3B9AA396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018 (29%)</w:t>
            </w:r>
          </w:p>
        </w:tc>
      </w:tr>
      <w:tr w:rsidR="00AA03AD" w:rsidRPr="00D63A70" w14:paraId="4720C0B9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49B7A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ce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55A89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EDF8A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2533A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A03AD" w:rsidRPr="00D63A70" w14:paraId="5FA21050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E639B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Mexican American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0721" w14:textId="602574CA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286 (9.0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77A5" w14:textId="1103CC45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588 (9.2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9DC1E" w14:textId="3C094EDE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698 (8.9%)</w:t>
            </w:r>
          </w:p>
        </w:tc>
      </w:tr>
      <w:tr w:rsidR="00AA03AD" w:rsidRPr="00D63A70" w14:paraId="5AB81EE7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8B37D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Other Hispanic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A0E0" w14:textId="788AA94C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905 (6.9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982E" w14:textId="287B120F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409 (6.9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8D847" w14:textId="3C698B44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496 (6.9%)</w:t>
            </w:r>
          </w:p>
        </w:tc>
      </w:tr>
      <w:tr w:rsidR="00AA03AD" w:rsidRPr="00D63A70" w14:paraId="54B2194E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6622D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CBBF" w14:textId="4EDDD666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3403 (62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1C5A" w14:textId="7D8D6F25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596 (63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8ADB" w14:textId="029FC4F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807 (62%)</w:t>
            </w:r>
          </w:p>
        </w:tc>
      </w:tr>
      <w:tr w:rsidR="00AA03AD" w:rsidRPr="00D63A70" w14:paraId="761D127D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196C8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6C73" w14:textId="3ADE3314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239 (11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68C6" w14:textId="195F91EB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999 (11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241B" w14:textId="412DB41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240 (12%)</w:t>
            </w:r>
          </w:p>
        </w:tc>
      </w:tr>
      <w:tr w:rsidR="00AA03AD" w:rsidRPr="00D63A70" w14:paraId="0A580D34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B3773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eastAsia="宋体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Other/multiracial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B08E" w14:textId="26F1AFAD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802 (10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DD1F" w14:textId="489CF464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778 (10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EE8B" w14:textId="056A9443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024 (11%)</w:t>
            </w:r>
          </w:p>
        </w:tc>
      </w:tr>
      <w:tr w:rsidR="00AA03AD" w:rsidRPr="00D63A70" w14:paraId="48E89475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23E6F" w14:textId="44326B64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7BA8" w14:textId="6EFDD555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9 (25, 34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C8E7" w14:textId="3BC2C04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9 (25, 34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1CD6" w14:textId="5FC80558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9 (25, 34)</w:t>
            </w:r>
          </w:p>
        </w:tc>
      </w:tr>
      <w:tr w:rsidR="00AA03AD" w:rsidRPr="00D63A70" w14:paraId="36221AB9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5E0D2" w14:textId="719CBFAC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</w:rPr>
              <w:t>BMI.group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3A690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9C5E4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9A507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A03AD" w:rsidRPr="00D63A70" w14:paraId="2BD5C5B6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7F982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proofErr w:type="gram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Normal( &lt;</w:t>
            </w:r>
            <w:proofErr w:type="gram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25)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AC22" w14:textId="017F9E55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445 (26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759D" w14:textId="0232C2D4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108 (26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B2AA" w14:textId="059A4879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337 (26%)</w:t>
            </w:r>
          </w:p>
        </w:tc>
      </w:tr>
      <w:tr w:rsidR="00AA03AD" w:rsidRPr="00D63A70" w14:paraId="572A77DB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E9D66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proofErr w:type="gram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Overweight(</w:t>
            </w:r>
            <w:proofErr w:type="gram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&gt;=</w:t>
            </w:r>
            <w:proofErr w:type="gram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25,&lt;</w:t>
            </w:r>
            <w:proofErr w:type="gram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30)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68C6" w14:textId="3D293220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4050 (44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5377" w14:textId="4AE929AE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879 (44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C66A" w14:textId="4B410830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171 (43%)</w:t>
            </w:r>
          </w:p>
        </w:tc>
      </w:tr>
      <w:tr w:rsidR="00AA03AD" w:rsidRPr="00D63A70" w14:paraId="0EFA9C1B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4FF94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proofErr w:type="gram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Obese(</w:t>
            </w:r>
            <w:proofErr w:type="gram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&gt;=30)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BC38" w14:textId="13BC7A00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3050 (31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0AFBA" w14:textId="7EB78FD5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383 (31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1DF4" w14:textId="55C171A3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667 (31%)</w:t>
            </w:r>
          </w:p>
        </w:tc>
      </w:tr>
      <w:tr w:rsidR="00AA03AD" w:rsidRPr="00D63A70" w14:paraId="6D711796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DFA1F" w14:textId="3E536EBC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</w:rPr>
              <w:t>Smoke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53EF6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D3809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B94D9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A03AD" w:rsidRPr="00D63A70" w14:paraId="358849F3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2D745" w14:textId="21B10E9A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i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6F56" w14:textId="7E9D0049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4080 (42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0C57" w14:textId="51DF850A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871 (42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0DC4" w14:textId="1C63714A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209 (42%)</w:t>
            </w:r>
          </w:p>
        </w:tc>
      </w:tr>
      <w:tr w:rsidR="00AA03AD" w:rsidRPr="00D63A70" w14:paraId="758D1D10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9B243" w14:textId="10F2D371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72C7" w14:textId="54D1669E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5555 (58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0B58" w14:textId="2F35CA29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499 (58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FAA5" w14:textId="3D07900D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3056 (58%)</w:t>
            </w:r>
          </w:p>
        </w:tc>
      </w:tr>
      <w:tr w:rsidR="00AA03AD" w:rsidRPr="00D63A70" w14:paraId="062AF6D3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6274C" w14:textId="27EEA664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 w:rsidRPr="005A175F">
              <w:rPr>
                <w:rFonts w:ascii="Arial" w:hAnsi="Arial" w:cs="Arial" w:hint="eastAsia"/>
                <w:b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1E3E1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002E1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B7144" w14:textId="7777777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A03AD" w:rsidRPr="00D63A70" w14:paraId="2ED6AAAC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BBF44" w14:textId="2BE5911E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 w:rsidRPr="005A175F">
              <w:rPr>
                <w:rFonts w:ascii="Arial" w:eastAsia="宋体" w:hAnsi="Arial" w:cs="Arial" w:hint="eastAsia"/>
                <w:i/>
                <w:color w:val="000000"/>
                <w:sz w:val="22"/>
                <w:szCs w:val="22"/>
              </w:rPr>
              <w:t>Sedentary Time</w:t>
            </w:r>
            <w:r>
              <w:rPr>
                <w:rFonts w:ascii="Arial" w:eastAsia="宋体" w:hAnsi="Arial" w:cs="Arial" w:hint="eastAsia"/>
                <w:i/>
                <w:color w:val="000000"/>
                <w:sz w:val="22"/>
                <w:szCs w:val="22"/>
              </w:rPr>
              <w:t>&gt;8h/day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C1B3" w14:textId="6D500B53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700 (30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BD34" w14:textId="571B93FB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226 (30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6512D" w14:textId="67207F03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474 (30%)</w:t>
            </w:r>
          </w:p>
        </w:tc>
      </w:tr>
      <w:tr w:rsidR="00AA03AD" w:rsidRPr="00D63A70" w14:paraId="2641E660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E4194" w14:textId="5DB17106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Arial" w:hAnsi="Arial" w:cs="Arial"/>
              </w:rPr>
            </w:pPr>
            <w:r w:rsidRPr="005A175F">
              <w:rPr>
                <w:rFonts w:ascii="Arial" w:eastAsia="宋体" w:hAnsi="Arial" w:cs="Arial" w:hint="eastAsia"/>
                <w:i/>
                <w:color w:val="000000"/>
                <w:sz w:val="22"/>
                <w:szCs w:val="22"/>
              </w:rPr>
              <w:t>Sedentary Time</w:t>
            </w:r>
            <w:r>
              <w:rPr>
                <w:rFonts w:ascii="Arial" w:eastAsia="宋体" w:hAnsi="Arial" w:cs="Arial" w:hint="eastAsia"/>
                <w:i/>
                <w:color w:val="000000"/>
                <w:sz w:val="22"/>
                <w:szCs w:val="22"/>
              </w:rPr>
              <w:t>&lt;8h/day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44E5" w14:textId="06481A1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6925 (70%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F67C" w14:textId="655C57CA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3144 (70%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BF19" w14:textId="0F873B2B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3781 (70%)</w:t>
            </w:r>
          </w:p>
        </w:tc>
      </w:tr>
      <w:tr w:rsidR="00AA03AD" w:rsidRPr="00D63A70" w14:paraId="334993DB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61134" w14:textId="10DB34DA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SIRI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482C" w14:textId="3F9FD496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.08 (0.74, 1.58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87C5" w14:textId="552C2944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.08 (0.74, 1.58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447E" w14:textId="7057A8DF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.08 (0.74, 1.58)</w:t>
            </w:r>
          </w:p>
        </w:tc>
      </w:tr>
      <w:tr w:rsidR="00AA03AD" w:rsidRPr="00D63A70" w14:paraId="282F1039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199D2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Ferritin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874A" w14:textId="2B367F33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04 (52, 190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F68D" w14:textId="630D5003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04 (51, 190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62CE" w14:textId="36CD2EB7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04 (52, 190)</w:t>
            </w:r>
          </w:p>
        </w:tc>
      </w:tr>
      <w:tr w:rsidR="00AA03AD" w:rsidRPr="00D63A70" w14:paraId="24C3274C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E3346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22A8" w14:textId="0C712D0B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83 (63, 106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4EE4" w14:textId="788947A4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83 (63, 106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33BBA" w14:textId="00448283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83 (63, 106)</w:t>
            </w:r>
          </w:p>
        </w:tc>
      </w:tr>
      <w:tr w:rsidR="00AA03AD" w:rsidRPr="00D63A70" w14:paraId="15FA889E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74C33" w14:textId="77777777" w:rsidR="00AA03AD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Transferrin saturation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D8577" w14:textId="792E8A56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6 (20, 34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E146" w14:textId="40BDEE18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6 (20, 34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195D" w14:textId="7E064856" w:rsidR="00AA03AD" w:rsidRPr="00781690" w:rsidRDefault="00AA03AD" w:rsidP="006E3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26 (20, 34)</w:t>
            </w:r>
          </w:p>
        </w:tc>
      </w:tr>
      <w:tr w:rsidR="00AA03AD" w:rsidRPr="00D63A70" w14:paraId="44FA82B2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7D6BC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Transferrin receptor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1A50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.87 </w:t>
            </w:r>
          </w:p>
          <w:p w14:paraId="19112A86" w14:textId="16A77639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(2.40, 3.52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0982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.87 </w:t>
            </w:r>
          </w:p>
          <w:p w14:paraId="42991D7D" w14:textId="0E512BFC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(2.40, 3.52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31D9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.87 </w:t>
            </w:r>
          </w:p>
          <w:p w14:paraId="070D10D7" w14:textId="37A6AB73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(2.40, 3.53)</w:t>
            </w:r>
          </w:p>
        </w:tc>
      </w:tr>
      <w:tr w:rsidR="00AA03AD" w:rsidRPr="00D63A70" w14:paraId="16D87108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4BE8E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Hemoglobin</w:t>
            </w:r>
          </w:p>
        </w:tc>
        <w:tc>
          <w:tcPr>
            <w:tcW w:w="11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85B4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4.20 </w:t>
            </w:r>
          </w:p>
          <w:p w14:paraId="36B72E01" w14:textId="19E907E4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(13.30, 15.10)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B509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4.20 </w:t>
            </w:r>
          </w:p>
          <w:p w14:paraId="2C6CA0ED" w14:textId="7BB81B2E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(13.30, 15.10)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34F9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4.20 </w:t>
            </w:r>
          </w:p>
          <w:p w14:paraId="5E665F4A" w14:textId="3EE107DB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(13.30, 15.10)</w:t>
            </w:r>
          </w:p>
        </w:tc>
      </w:tr>
      <w:tr w:rsidR="00AA03AD" w:rsidRPr="00D63A70" w14:paraId="2416A46C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50E5C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Mean cell hemoglobin</w:t>
            </w:r>
          </w:p>
        </w:tc>
        <w:tc>
          <w:tcPr>
            <w:tcW w:w="118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95AD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3.70 </w:t>
            </w:r>
          </w:p>
          <w:p w14:paraId="6479E775" w14:textId="0F7615FF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(33.20, 34.20)</w:t>
            </w:r>
          </w:p>
        </w:tc>
        <w:tc>
          <w:tcPr>
            <w:tcW w:w="118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4095F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3.70 </w:t>
            </w:r>
          </w:p>
          <w:p w14:paraId="33B15583" w14:textId="52D8305C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(33.20, 34.20)</w:t>
            </w:r>
          </w:p>
        </w:tc>
        <w:tc>
          <w:tcPr>
            <w:tcW w:w="1179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89EA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3.70 </w:t>
            </w:r>
          </w:p>
          <w:p w14:paraId="352A4C8C" w14:textId="5DA85415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(33.20, 34.20)</w:t>
            </w:r>
          </w:p>
        </w:tc>
      </w:tr>
      <w:tr w:rsidR="00AA03AD" w:rsidRPr="00D63A70" w14:paraId="57C35334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476BB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C</w:t>
            </w:r>
            <w:r w:rsidRPr="001A0C2B">
              <w:rPr>
                <w:rFonts w:ascii="Arial" w:eastAsia="宋体" w:hAnsi="Arial" w:cs="Arial" w:hint="eastAsia"/>
                <w:b/>
                <w:color w:val="000000"/>
                <w:sz w:val="22"/>
                <w:szCs w:val="22"/>
              </w:rPr>
              <w:t>alcium intake</w:t>
            </w:r>
          </w:p>
        </w:tc>
        <w:tc>
          <w:tcPr>
            <w:tcW w:w="118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CC007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951 </w:t>
            </w:r>
          </w:p>
          <w:p w14:paraId="51DDC2FF" w14:textId="266804CC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(647, 1,349)</w:t>
            </w:r>
          </w:p>
        </w:tc>
        <w:tc>
          <w:tcPr>
            <w:tcW w:w="118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458D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952 </w:t>
            </w:r>
          </w:p>
          <w:p w14:paraId="438E9BE4" w14:textId="58D67E61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(648, 1,355)</w:t>
            </w:r>
          </w:p>
        </w:tc>
        <w:tc>
          <w:tcPr>
            <w:tcW w:w="1179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F0B0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949 </w:t>
            </w:r>
          </w:p>
          <w:p w14:paraId="50FF5FF4" w14:textId="4BED9925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(646, 1,346)</w:t>
            </w:r>
          </w:p>
        </w:tc>
      </w:tr>
      <w:tr w:rsidR="00AA03AD" w:rsidRPr="00D63A70" w14:paraId="5029DB7D" w14:textId="77777777" w:rsidTr="00AA03AD">
        <w:trPr>
          <w:jc w:val="center"/>
        </w:trPr>
        <w:tc>
          <w:tcPr>
            <w:tcW w:w="1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E8EC4" w14:textId="77777777" w:rsidR="00AA03AD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ron intake</w:t>
            </w:r>
          </w:p>
        </w:tc>
        <w:tc>
          <w:tcPr>
            <w:tcW w:w="1180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E6AC" w14:textId="75EE535C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4 (10, 20)</w:t>
            </w:r>
          </w:p>
        </w:tc>
        <w:tc>
          <w:tcPr>
            <w:tcW w:w="118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4E3F" w14:textId="63503C26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4 (10, 20)</w:t>
            </w:r>
          </w:p>
        </w:tc>
        <w:tc>
          <w:tcPr>
            <w:tcW w:w="1179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80CE" w14:textId="2C61C005" w:rsidR="00AA03AD" w:rsidRPr="00781690" w:rsidRDefault="00AA03AD" w:rsidP="00D63A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63A70">
              <w:rPr>
                <w:rFonts w:ascii="Arial" w:eastAsia="Arial" w:hAnsi="Arial" w:cs="Arial"/>
                <w:color w:val="000000"/>
                <w:sz w:val="22"/>
                <w:szCs w:val="22"/>
              </w:rPr>
              <w:t>14 (10, 20)</w:t>
            </w:r>
          </w:p>
        </w:tc>
      </w:tr>
      <w:tr w:rsidR="00AA03AD" w:rsidRPr="00D63A70" w14:paraId="156B9DDA" w14:textId="77777777" w:rsidTr="00AA03AD">
        <w:trPr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A2147" w14:textId="4187E6C9" w:rsidR="00AA03AD" w:rsidRPr="00AA7D82" w:rsidRDefault="00AA7D82" w:rsidP="00AA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7D82"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</w:rPr>
              <w:t>1</w:t>
            </w:r>
            <w:r w:rsidRPr="00AA7D82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N (weighted) (%); Median (Q1, Q3)</w:t>
            </w:r>
          </w:p>
        </w:tc>
      </w:tr>
    </w:tbl>
    <w:p w14:paraId="532F5DE6" w14:textId="77777777" w:rsidR="00AA03AD" w:rsidRPr="00AA03AD" w:rsidRDefault="00AA03AD">
      <w:pPr>
        <w:rPr>
          <w:rFonts w:hint="eastAsia"/>
        </w:rPr>
      </w:pPr>
    </w:p>
    <w:sectPr w:rsidR="00AA03AD" w:rsidRPr="00AA0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2B6DDB" w14:textId="77777777" w:rsidR="00D168B2" w:rsidRDefault="00D168B2" w:rsidP="00514459">
      <w:pPr>
        <w:rPr>
          <w:rFonts w:hint="eastAsia"/>
        </w:rPr>
      </w:pPr>
      <w:r>
        <w:separator/>
      </w:r>
    </w:p>
  </w:endnote>
  <w:endnote w:type="continuationSeparator" w:id="0">
    <w:p w14:paraId="53EF2E06" w14:textId="77777777" w:rsidR="00D168B2" w:rsidRDefault="00D168B2" w:rsidP="005144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032A8" w14:textId="77777777" w:rsidR="00D168B2" w:rsidRDefault="00D168B2" w:rsidP="00514459">
      <w:pPr>
        <w:rPr>
          <w:rFonts w:hint="eastAsia"/>
        </w:rPr>
      </w:pPr>
      <w:r>
        <w:separator/>
      </w:r>
    </w:p>
  </w:footnote>
  <w:footnote w:type="continuationSeparator" w:id="0">
    <w:p w14:paraId="5720A774" w14:textId="77777777" w:rsidR="00D168B2" w:rsidRDefault="00D168B2" w:rsidP="005144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480"/>
    <w:rsid w:val="0003225D"/>
    <w:rsid w:val="001A0C2B"/>
    <w:rsid w:val="00204091"/>
    <w:rsid w:val="00341BF5"/>
    <w:rsid w:val="00422887"/>
    <w:rsid w:val="00440208"/>
    <w:rsid w:val="00453FB5"/>
    <w:rsid w:val="00456012"/>
    <w:rsid w:val="004B3C4C"/>
    <w:rsid w:val="00514459"/>
    <w:rsid w:val="00514480"/>
    <w:rsid w:val="005A175F"/>
    <w:rsid w:val="005D00AE"/>
    <w:rsid w:val="006E2F85"/>
    <w:rsid w:val="006E31F1"/>
    <w:rsid w:val="0074455E"/>
    <w:rsid w:val="00781690"/>
    <w:rsid w:val="00801632"/>
    <w:rsid w:val="00804E68"/>
    <w:rsid w:val="00951CB5"/>
    <w:rsid w:val="00AA03AD"/>
    <w:rsid w:val="00AA7D82"/>
    <w:rsid w:val="00AF50E1"/>
    <w:rsid w:val="00D01BFE"/>
    <w:rsid w:val="00D168B2"/>
    <w:rsid w:val="00D63A70"/>
    <w:rsid w:val="00DB7E0E"/>
    <w:rsid w:val="00E45632"/>
    <w:rsid w:val="00E84804"/>
    <w:rsid w:val="00FD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852EC0"/>
  <w15:chartTrackingRefBased/>
  <w15:docId w15:val="{4B438455-75E8-4285-953B-4DD9A2336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480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4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4459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5144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445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2</Pages>
  <Words>311</Words>
  <Characters>1568</Characters>
  <Application>Microsoft Office Word</Application>
  <DocSecurity>0</DocSecurity>
  <Lines>196</Lines>
  <Paragraphs>170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龙 万</dc:creator>
  <cp:keywords/>
  <dc:description/>
  <cp:lastModifiedBy>文龙 万</cp:lastModifiedBy>
  <cp:revision>9</cp:revision>
  <dcterms:created xsi:type="dcterms:W3CDTF">2024-12-02T13:44:00Z</dcterms:created>
  <dcterms:modified xsi:type="dcterms:W3CDTF">2026-02-04T12:28:00Z</dcterms:modified>
</cp:coreProperties>
</file>